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0DA50" w14:textId="47C4EF84" w:rsidR="00417907" w:rsidRPr="00720F84" w:rsidRDefault="00720F84" w:rsidP="00720F84">
      <w:pPr>
        <w:spacing w:after="240" w:line="480" w:lineRule="exact"/>
        <w:rPr>
          <w:rFonts w:ascii="Times New Roman" w:hAnsi="Times New Roman" w:cs="Times New Roman"/>
          <w:b/>
          <w:sz w:val="24"/>
          <w:szCs w:val="24"/>
        </w:rPr>
      </w:pPr>
      <w:r w:rsidRPr="00720F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</w:t>
      </w:r>
      <w:r w:rsidR="004204D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y</w:t>
      </w:r>
      <w:r w:rsidRPr="00720F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12</w:t>
      </w:r>
      <w:r w:rsidRPr="00720F84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Pr="00720F84">
        <w:rPr>
          <w:rFonts w:ascii="Times New Roman" w:hAnsi="Times New Roman" w:cs="Times New Roman"/>
          <w:b/>
          <w:sz w:val="24"/>
          <w:szCs w:val="24"/>
          <w:lang w:val="en-US"/>
        </w:rPr>
        <w:t>RT2 profiler PCR array analysis of</w:t>
      </w:r>
      <w:r w:rsidRPr="00720F84">
        <w:rPr>
          <w:rFonts w:ascii="Times New Roman" w:hAnsi="Times New Roman" w:cs="Times New Roman"/>
          <w:b/>
          <w:sz w:val="24"/>
          <w:szCs w:val="24"/>
        </w:rPr>
        <w:t xml:space="preserve"> other cytokine mRNA in mouse left ventricular tissue 5 days post-MI.</w:t>
      </w:r>
    </w:p>
    <w:tbl>
      <w:tblPr>
        <w:tblW w:w="9631" w:type="dxa"/>
        <w:tblInd w:w="93" w:type="dxa"/>
        <w:tblLook w:val="04A0" w:firstRow="1" w:lastRow="0" w:firstColumn="1" w:lastColumn="0" w:noHBand="0" w:noVBand="1"/>
      </w:tblPr>
      <w:tblGrid>
        <w:gridCol w:w="1016"/>
        <w:gridCol w:w="4060"/>
        <w:gridCol w:w="906"/>
        <w:gridCol w:w="939"/>
        <w:gridCol w:w="865"/>
        <w:gridCol w:w="906"/>
        <w:gridCol w:w="939"/>
      </w:tblGrid>
      <w:tr w:rsidR="00DF5A71" w:rsidRPr="00720F84" w14:paraId="2D5DCD23" w14:textId="77777777" w:rsidTr="00720F84">
        <w:trPr>
          <w:trHeight w:val="285"/>
        </w:trPr>
        <w:tc>
          <w:tcPr>
            <w:tcW w:w="50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EED52E" w14:textId="777777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ther cytokines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507E0" w14:textId="777777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K2</w:t>
            </w: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+/+</w:t>
            </w:r>
          </w:p>
        </w:tc>
        <w:tc>
          <w:tcPr>
            <w:tcW w:w="2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DEC3" w14:textId="777777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K2</w:t>
            </w: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-/-</w:t>
            </w:r>
          </w:p>
        </w:tc>
      </w:tr>
      <w:tr w:rsidR="00DF5A71" w:rsidRPr="00720F84" w14:paraId="3E400EF1" w14:textId="77777777" w:rsidTr="00720F84">
        <w:trPr>
          <w:trHeight w:val="780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7995" w14:textId="77777777" w:rsidR="00DF5A71" w:rsidRPr="00720F84" w:rsidRDefault="00DF5A71" w:rsidP="00DF5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ymbol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BEFA4" w14:textId="77777777" w:rsidR="00DF5A71" w:rsidRPr="00720F84" w:rsidRDefault="00DF5A71" w:rsidP="00DF5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fficial full nam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54E5B" w14:textId="205C6B7C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arct tissues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BD97E" w14:textId="3ED28308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althy tissues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387D9" w14:textId="7F289246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ham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F57D6" w14:textId="24DAE6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arct tissue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99BF0" w14:textId="2488FF01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althy tissues</w:t>
            </w:r>
          </w:p>
        </w:tc>
      </w:tr>
      <w:tr w:rsidR="00DF5A71" w:rsidRPr="00720F84" w14:paraId="7B637732" w14:textId="77777777" w:rsidTr="00F04D43">
        <w:trPr>
          <w:trHeight w:val="510"/>
        </w:trPr>
        <w:tc>
          <w:tcPr>
            <w:tcW w:w="10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8A1BB4" w14:textId="45ED1A89" w:rsidR="00DF5A71" w:rsidRPr="00A6638F" w:rsidRDefault="00DF5A71" w:rsidP="00DF5A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A6638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A</w:t>
            </w:r>
            <w:r w:rsidR="00A6638F" w:rsidRPr="00A6638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dipoq</w:t>
            </w:r>
            <w:proofErr w:type="spellEnd"/>
          </w:p>
        </w:tc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58E4C" w14:textId="77777777" w:rsidR="00DF5A71" w:rsidRPr="00720F84" w:rsidRDefault="00DF5A71" w:rsidP="00DF5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diponectin, C1Q and collagen domain containing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40E581" w14:textId="777777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2</w:t>
            </w: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34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B17549" w14:textId="777777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7</w:t>
            </w: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06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ED28E5" w14:textId="777777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9</w:t>
            </w: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51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469595" w14:textId="777777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4.49</w:t>
            </w: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60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E55E66" w14:textId="777777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61</w:t>
            </w: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82)</w:t>
            </w:r>
          </w:p>
        </w:tc>
      </w:tr>
      <w:tr w:rsidR="00DF5A71" w:rsidRPr="00720F84" w14:paraId="76011794" w14:textId="77777777" w:rsidTr="00F04D43">
        <w:trPr>
          <w:trHeight w:val="510"/>
        </w:trPr>
        <w:tc>
          <w:tcPr>
            <w:tcW w:w="10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E0BB04" w14:textId="44B90262" w:rsidR="00DF5A71" w:rsidRPr="00A6638F" w:rsidRDefault="00DF5A71" w:rsidP="00DF5A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A6638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C</w:t>
            </w:r>
            <w:r w:rsidR="00A6638F" w:rsidRPr="00A6638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tf</w:t>
            </w:r>
            <w:r w:rsidRPr="00A6638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35A0E" w14:textId="77777777" w:rsidR="00DF5A71" w:rsidRPr="00720F84" w:rsidRDefault="00DF5A71" w:rsidP="00DF5A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720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ardiotrophin</w:t>
            </w:r>
            <w:proofErr w:type="spellEnd"/>
            <w:r w:rsidRPr="00720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527726" w14:textId="777777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11.7</w:t>
            </w:r>
            <w:r w:rsidRPr="0072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7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B198CA" w14:textId="777777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5.61</w:t>
            </w:r>
            <w:r w:rsidRPr="0072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24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3F48C4" w14:textId="777777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09</w:t>
            </w: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76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D73057" w14:textId="777777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4.31</w:t>
            </w:r>
            <w:r w:rsidRPr="0072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29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6648BC" w14:textId="777777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4.30</w:t>
            </w: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54)</w:t>
            </w:r>
          </w:p>
        </w:tc>
      </w:tr>
      <w:tr w:rsidR="00DF5A71" w:rsidRPr="00720F84" w14:paraId="40BBDF72" w14:textId="77777777" w:rsidTr="00F04D43">
        <w:trPr>
          <w:trHeight w:val="510"/>
        </w:trPr>
        <w:tc>
          <w:tcPr>
            <w:tcW w:w="10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F28D51" w14:textId="123CEE3A" w:rsidR="00DF5A71" w:rsidRPr="00A6638F" w:rsidRDefault="00DF5A71" w:rsidP="00DF5A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A6638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H</w:t>
            </w:r>
            <w:r w:rsidR="00A6638F" w:rsidRPr="00A6638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c</w:t>
            </w:r>
            <w:proofErr w:type="spellEnd"/>
          </w:p>
        </w:tc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41C57" w14:textId="77777777" w:rsidR="00DF5A71" w:rsidRPr="00720F84" w:rsidRDefault="00DF5A71" w:rsidP="00DF5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molytic complemen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600D1F" w14:textId="777777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03</w:t>
            </w: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52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E43E19" w14:textId="777777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91</w:t>
            </w: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67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2F04C6" w14:textId="777777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4</w:t>
            </w: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37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D6E28A" w14:textId="777777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1</w:t>
            </w: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63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BDB455" w14:textId="777777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72</w:t>
            </w: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57)</w:t>
            </w:r>
          </w:p>
        </w:tc>
      </w:tr>
      <w:tr w:rsidR="00DF5A71" w:rsidRPr="00720F84" w14:paraId="00923A05" w14:textId="77777777" w:rsidTr="00F04D43">
        <w:trPr>
          <w:trHeight w:val="510"/>
        </w:trPr>
        <w:tc>
          <w:tcPr>
            <w:tcW w:w="10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77E598" w14:textId="2C2872BF" w:rsidR="00DF5A71" w:rsidRPr="00A6638F" w:rsidRDefault="00DF5A71" w:rsidP="00DF5A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A6638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M</w:t>
            </w:r>
            <w:r w:rsidR="00A6638F" w:rsidRPr="00A6638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f</w:t>
            </w:r>
            <w:proofErr w:type="spellEnd"/>
          </w:p>
        </w:tc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FAF24" w14:textId="77777777" w:rsidR="00DF5A71" w:rsidRPr="00720F84" w:rsidRDefault="00DF5A71" w:rsidP="00DF5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acrophage migration inhibitory factor (glycosylation-inhibiting factor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DED765" w14:textId="777777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2</w:t>
            </w: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06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F9E39B" w14:textId="777777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3</w:t>
            </w: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41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9D87B4" w14:textId="777777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7</w:t>
            </w: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25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6BC86D" w14:textId="777777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43</w:t>
            </w: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43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F4D4BD" w14:textId="777777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9</w:t>
            </w: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29)</w:t>
            </w:r>
          </w:p>
        </w:tc>
      </w:tr>
      <w:tr w:rsidR="00DF5A71" w:rsidRPr="00720F84" w14:paraId="190866E4" w14:textId="77777777" w:rsidTr="00F04D43">
        <w:trPr>
          <w:trHeight w:val="510"/>
        </w:trPr>
        <w:tc>
          <w:tcPr>
            <w:tcW w:w="10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C87FC0" w14:textId="66F1845A" w:rsidR="00DF5A71" w:rsidRPr="00A6638F" w:rsidRDefault="00DF5A71" w:rsidP="00DF5A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A6638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S</w:t>
            </w:r>
            <w:r w:rsidR="00A6638F" w:rsidRPr="00A6638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pp</w:t>
            </w:r>
            <w:r w:rsidRPr="00A6638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9A97E" w14:textId="77777777" w:rsidR="00DF5A71" w:rsidRPr="00720F84" w:rsidRDefault="00DF5A71" w:rsidP="00DF5A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ecreted phosphoprotein 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48035A" w14:textId="777777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38.2</w:t>
            </w:r>
            <w:r w:rsidRPr="0072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9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B54D35" w14:textId="777777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7.52</w:t>
            </w:r>
            <w:r w:rsidRPr="0072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6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5F9A3F" w14:textId="777777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5</w:t>
            </w: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47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AD36A0" w14:textId="777777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30.5</w:t>
            </w:r>
            <w:r w:rsidRPr="0072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6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1537BF" w14:textId="777777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88</w:t>
            </w: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26)</w:t>
            </w:r>
          </w:p>
        </w:tc>
      </w:tr>
      <w:tr w:rsidR="00DF5A71" w:rsidRPr="00720F84" w14:paraId="7A7E98F1" w14:textId="77777777" w:rsidTr="00F04D43">
        <w:trPr>
          <w:trHeight w:val="510"/>
        </w:trPr>
        <w:tc>
          <w:tcPr>
            <w:tcW w:w="10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600943" w14:textId="4C3BFE66" w:rsidR="00DF5A71" w:rsidRPr="00A6638F" w:rsidRDefault="00DF5A71" w:rsidP="00DF5A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A6638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T</w:t>
            </w:r>
            <w:r w:rsidR="00A6638F" w:rsidRPr="00A6638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gf</w:t>
            </w:r>
            <w:r w:rsidRPr="00A6638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b2</w:t>
            </w:r>
          </w:p>
        </w:tc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03C05" w14:textId="77777777" w:rsidR="00DF5A71" w:rsidRPr="00720F84" w:rsidRDefault="00DF5A71" w:rsidP="00DF5A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ransforming growth factor, beta 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1B8AF8" w14:textId="777777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2.32</w:t>
            </w:r>
            <w:r w:rsidRPr="0072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49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AF2F4D" w14:textId="777777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56</w:t>
            </w: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59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B66355" w14:textId="777777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1.11</w:t>
            </w:r>
            <w:r w:rsidRPr="0072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1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0D7CDC" w14:textId="777777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1.82</w:t>
            </w:r>
            <w:r w:rsidRPr="00720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1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7BDA9E" w14:textId="77777777" w:rsidR="00DF5A71" w:rsidRPr="00720F84" w:rsidRDefault="00DF5A71" w:rsidP="00DF5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20</w:t>
            </w:r>
            <w:r w:rsidRPr="00720F8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59)</w:t>
            </w:r>
          </w:p>
        </w:tc>
      </w:tr>
    </w:tbl>
    <w:p w14:paraId="40170400" w14:textId="77777777" w:rsidR="00BA1906" w:rsidRPr="00720F84" w:rsidRDefault="00BA1906" w:rsidP="00BA1906">
      <w:pPr>
        <w:spacing w:after="240" w:line="240" w:lineRule="exact"/>
        <w:rPr>
          <w:rFonts w:ascii="Times New Roman" w:hAnsi="Times New Roman" w:cs="Times New Roman"/>
        </w:rPr>
      </w:pPr>
    </w:p>
    <w:p w14:paraId="4E015375" w14:textId="5E31D1E3" w:rsidR="00BA1906" w:rsidRPr="002104A0" w:rsidRDefault="00BA1906" w:rsidP="00BA1906">
      <w:pPr>
        <w:spacing w:after="0" w:line="24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0F84">
        <w:rPr>
          <w:rFonts w:ascii="Times New Roman" w:hAnsi="Times New Roman" w:cs="Times New Roman"/>
          <w:sz w:val="24"/>
          <w:szCs w:val="24"/>
          <w:lang w:val="en-US"/>
        </w:rPr>
        <w:t>Data shown are expressed as the fold-regulation in transcript abundance relative to LV tissu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.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2104A0">
        <w:rPr>
          <w:rFonts w:ascii="Times New Roman" w:hAnsi="Times New Roman" w:cs="Times New Roman"/>
          <w:sz w:val="24"/>
          <w:szCs w:val="24"/>
        </w:rPr>
        <w:t xml:space="preserve">Fold-regulation:  Fold-change values greater than one indicate an increase in transcript abundance, relative to tha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Pr="002104A0">
        <w:rPr>
          <w:rFonts w:ascii="Times New Roman" w:hAnsi="Times New Roman" w:cs="Times New Roman"/>
          <w:sz w:val="24"/>
          <w:szCs w:val="24"/>
        </w:rPr>
        <w:t xml:space="preserve">, and the fold-regulation is equal to the fold-change.  Where the transcript abundance is less than tha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Pr="002104A0">
        <w:rPr>
          <w:rFonts w:ascii="Times New Roman" w:hAnsi="Times New Roman" w:cs="Times New Roman"/>
          <w:sz w:val="24"/>
          <w:szCs w:val="24"/>
        </w:rPr>
        <w:t>, the fold-change is less than one and the fold-regulation is the negative inverse of the fold-chang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2104A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-values are indicated in parentheses. </w:t>
      </w:r>
      <w:r w:rsidR="00384B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6FC5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3 or 4 (MK2</w:t>
      </w:r>
      <w:r w:rsidRPr="00A95D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farct tissue)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5BE4292" w14:textId="77777777" w:rsidR="004054A0" w:rsidRDefault="004054A0"/>
    <w:sectPr w:rsidR="004054A0" w:rsidSect="004054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907"/>
    <w:rsid w:val="00221F8C"/>
    <w:rsid w:val="00384B6C"/>
    <w:rsid w:val="00401F3A"/>
    <w:rsid w:val="004054A0"/>
    <w:rsid w:val="00417907"/>
    <w:rsid w:val="004204DD"/>
    <w:rsid w:val="00720181"/>
    <w:rsid w:val="00720F84"/>
    <w:rsid w:val="00804143"/>
    <w:rsid w:val="00A6638F"/>
    <w:rsid w:val="00BA1906"/>
    <w:rsid w:val="00DF1C0F"/>
    <w:rsid w:val="00DF5A71"/>
    <w:rsid w:val="00E1432F"/>
    <w:rsid w:val="00F04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D5A45"/>
  <w15:docId w15:val="{2BFD654E-EC95-2142-B2B1-C123B2CAD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9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6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5</Words>
  <Characters>1286</Characters>
  <Application>Microsoft Office Word</Application>
  <DocSecurity>0</DocSecurity>
  <Lines>10</Lines>
  <Paragraphs>3</Paragraphs>
  <ScaleCrop>false</ScaleCrop>
  <Company>Hewlett-Packard</Company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ëlle Trépanier</dc:creator>
  <cp:lastModifiedBy>Bruce G. Allen</cp:lastModifiedBy>
  <cp:revision>5</cp:revision>
  <dcterms:created xsi:type="dcterms:W3CDTF">2021-08-02T21:41:00Z</dcterms:created>
  <dcterms:modified xsi:type="dcterms:W3CDTF">2023-02-24T20:31:00Z</dcterms:modified>
</cp:coreProperties>
</file>